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25"/>
        <w:gridCol w:w="993"/>
        <w:gridCol w:w="992"/>
        <w:gridCol w:w="1134"/>
        <w:gridCol w:w="1134"/>
        <w:gridCol w:w="1228"/>
        <w:gridCol w:w="1343"/>
        <w:gridCol w:w="122"/>
        <w:gridCol w:w="1331"/>
      </w:tblGrid>
      <w:tr w:rsidR="009E2C8B" w:rsidRPr="009E2C8B" w14:paraId="27F914A1" w14:textId="77777777" w:rsidTr="009E2C8B">
        <w:trPr>
          <w:trHeight w:val="409"/>
          <w:jc w:val="center"/>
        </w:trPr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9534CD" w14:textId="77777777" w:rsidR="0074737A" w:rsidRPr="009E2C8B" w:rsidRDefault="0074737A" w:rsidP="00C44E8D">
            <w:pPr>
              <w:spacing w:line="160" w:lineRule="exact"/>
              <w:ind w:leftChars="-67" w:left="-141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oil depth</w:t>
            </w:r>
          </w:p>
          <w:p w14:paraId="30174E60" w14:textId="77777777" w:rsidR="0074737A" w:rsidRPr="009E2C8B" w:rsidRDefault="0074737A" w:rsidP="00C44E8D">
            <w:pPr>
              <w:spacing w:line="160" w:lineRule="exact"/>
              <w:ind w:leftChars="-67" w:left="-141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</w:t>
            </w:r>
            <w:proofErr w:type="gramStart"/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m</w:t>
            </w:r>
            <w:proofErr w:type="gramEnd"/>
          </w:p>
        </w:tc>
        <w:tc>
          <w:tcPr>
            <w:tcW w:w="42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2691AB" w14:textId="77777777" w:rsidR="0074737A" w:rsidRPr="009E2C8B" w:rsidRDefault="0074737A" w:rsidP="00C44E8D">
            <w:pPr>
              <w:spacing w:line="160" w:lineRule="exact"/>
              <w:ind w:left="-67" w:right="-51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H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7AF09F7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Organic matte</w:t>
            </w:r>
          </w:p>
          <w:p w14:paraId="011E0F18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g·kg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935AE55" w14:textId="77777777" w:rsidR="0074737A" w:rsidRPr="009E2C8B" w:rsidRDefault="0074737A" w:rsidP="00C44E8D">
            <w:pPr>
              <w:spacing w:line="160" w:lineRule="exact"/>
              <w:ind w:leftChars="-64" w:left="-134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otal nitrogen</w:t>
            </w:r>
          </w:p>
          <w:p w14:paraId="1B6DEFF0" w14:textId="77777777" w:rsidR="0074737A" w:rsidRPr="009E2C8B" w:rsidRDefault="0074737A" w:rsidP="00C44E8D">
            <w:pPr>
              <w:spacing w:line="160" w:lineRule="exact"/>
              <w:ind w:leftChars="-64" w:left="-134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g·kg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39A8F58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otal phosphorus</w:t>
            </w:r>
          </w:p>
          <w:p w14:paraId="3B7A15E9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g·kg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5A7578C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otal potassium</w:t>
            </w:r>
          </w:p>
          <w:p w14:paraId="0FD66FC7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g·kg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8AD792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Available nitrogen</w:t>
            </w:r>
          </w:p>
          <w:p w14:paraId="597CD14E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mg·kg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465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76924D" w14:textId="4A567F15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Available phosphorus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mg·kg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3D75C33" w14:textId="77777777" w:rsidR="0074737A" w:rsidRPr="009E2C8B" w:rsidRDefault="0074737A" w:rsidP="00C44E8D">
            <w:pPr>
              <w:spacing w:line="16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vailable potassium /mg·kg</w:t>
            </w:r>
            <w:r w:rsidRPr="009E2C8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perscript"/>
              </w:rPr>
              <w:t>-1</w:t>
            </w:r>
          </w:p>
        </w:tc>
      </w:tr>
      <w:tr w:rsidR="009E2C8B" w:rsidRPr="009E2C8B" w14:paraId="5144F338" w14:textId="77777777" w:rsidTr="009E2C8B">
        <w:trPr>
          <w:trHeight w:val="144"/>
          <w:jc w:val="center"/>
        </w:trPr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199920F5" w14:textId="77777777" w:rsidR="0074737A" w:rsidRPr="009E2C8B" w:rsidRDefault="0074737A" w:rsidP="005A517E">
            <w:pPr>
              <w:spacing w:line="240" w:lineRule="exact"/>
              <w:ind w:leftChars="-67" w:left="-141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0~30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center"/>
          </w:tcPr>
          <w:p w14:paraId="229220E3" w14:textId="77777777" w:rsidR="0074737A" w:rsidRPr="009E2C8B" w:rsidRDefault="0074737A" w:rsidP="005A517E">
            <w:pPr>
              <w:spacing w:line="240" w:lineRule="exact"/>
              <w:ind w:left="-67" w:right="-51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6.02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14:paraId="5B045BB0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13.8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513E43C1" w14:textId="77777777" w:rsidR="0074737A" w:rsidRPr="009E2C8B" w:rsidRDefault="0074737A" w:rsidP="005A517E">
            <w:pPr>
              <w:spacing w:line="240" w:lineRule="exact"/>
              <w:ind w:leftChars="-64" w:left="-134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5CBA34A1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6E81E571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1228" w:type="dxa"/>
            <w:tcBorders>
              <w:top w:val="single" w:sz="6" w:space="0" w:color="auto"/>
              <w:bottom w:val="nil"/>
            </w:tcBorders>
            <w:vAlign w:val="center"/>
          </w:tcPr>
          <w:p w14:paraId="084C21E8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87.47</w:t>
            </w:r>
          </w:p>
        </w:tc>
        <w:tc>
          <w:tcPr>
            <w:tcW w:w="1343" w:type="dxa"/>
            <w:tcBorders>
              <w:top w:val="single" w:sz="6" w:space="0" w:color="auto"/>
              <w:bottom w:val="nil"/>
            </w:tcBorders>
            <w:vAlign w:val="center"/>
          </w:tcPr>
          <w:p w14:paraId="6BBD6C83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62.55</w:t>
            </w:r>
          </w:p>
        </w:tc>
        <w:tc>
          <w:tcPr>
            <w:tcW w:w="145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5CF8D65F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227.46</w:t>
            </w:r>
          </w:p>
        </w:tc>
      </w:tr>
      <w:tr w:rsidR="009E2C8B" w:rsidRPr="009E2C8B" w14:paraId="16C4BF06" w14:textId="77777777" w:rsidTr="009E2C8B">
        <w:trPr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5D339D15" w14:textId="77777777" w:rsidR="0074737A" w:rsidRPr="009E2C8B" w:rsidRDefault="0074737A" w:rsidP="005A517E">
            <w:pPr>
              <w:spacing w:line="240" w:lineRule="exact"/>
              <w:ind w:leftChars="-67" w:left="-141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30~60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vAlign w:val="center"/>
          </w:tcPr>
          <w:p w14:paraId="201E247E" w14:textId="77777777" w:rsidR="0074737A" w:rsidRPr="009E2C8B" w:rsidRDefault="0074737A" w:rsidP="005A517E">
            <w:pPr>
              <w:spacing w:line="240" w:lineRule="exact"/>
              <w:ind w:left="-67" w:right="-51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6.14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3F6AC4E6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14.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7E107E32" w14:textId="77777777" w:rsidR="0074737A" w:rsidRPr="009E2C8B" w:rsidRDefault="0074737A" w:rsidP="005A517E">
            <w:pPr>
              <w:spacing w:line="240" w:lineRule="exact"/>
              <w:ind w:leftChars="-64" w:left="-134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59C651C7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83C24D3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</w:tcBorders>
            <w:vAlign w:val="center"/>
          </w:tcPr>
          <w:p w14:paraId="265D6ADA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74.38</w:t>
            </w:r>
          </w:p>
        </w:tc>
        <w:tc>
          <w:tcPr>
            <w:tcW w:w="1343" w:type="dxa"/>
            <w:tcBorders>
              <w:top w:val="nil"/>
              <w:bottom w:val="single" w:sz="8" w:space="0" w:color="auto"/>
            </w:tcBorders>
            <w:vAlign w:val="center"/>
          </w:tcPr>
          <w:p w14:paraId="68D8E983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51.37</w:t>
            </w:r>
          </w:p>
        </w:tc>
        <w:tc>
          <w:tcPr>
            <w:tcW w:w="145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48328E5" w14:textId="77777777" w:rsidR="0074737A" w:rsidRPr="009E2C8B" w:rsidRDefault="0074737A" w:rsidP="005A517E">
            <w:pPr>
              <w:spacing w:line="240" w:lineRule="exact"/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E2C8B">
              <w:rPr>
                <w:rFonts w:ascii="Times New Roman" w:eastAsia="宋体" w:hAnsi="Times New Roman" w:cs="Times New Roman"/>
                <w:sz w:val="15"/>
                <w:szCs w:val="15"/>
              </w:rPr>
              <w:t>207.56</w:t>
            </w:r>
          </w:p>
        </w:tc>
      </w:tr>
    </w:tbl>
    <w:p w14:paraId="0BF2CFFA" w14:textId="77777777" w:rsidR="002006C2" w:rsidRPr="00653980" w:rsidRDefault="002006C2">
      <w:pPr>
        <w:rPr>
          <w:sz w:val="18"/>
          <w:szCs w:val="18"/>
        </w:rPr>
      </w:pPr>
    </w:p>
    <w:sectPr w:rsidR="002006C2" w:rsidRPr="00653980" w:rsidSect="00973141">
      <w:pgSz w:w="12247" w:h="15876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EC84F" w14:textId="77777777" w:rsidR="005721FE" w:rsidRDefault="005721FE" w:rsidP="0074737A">
      <w:r>
        <w:separator/>
      </w:r>
    </w:p>
  </w:endnote>
  <w:endnote w:type="continuationSeparator" w:id="0">
    <w:p w14:paraId="1727B526" w14:textId="77777777" w:rsidR="005721FE" w:rsidRDefault="005721FE" w:rsidP="00747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2AD85" w14:textId="77777777" w:rsidR="005721FE" w:rsidRDefault="005721FE" w:rsidP="0074737A">
      <w:r>
        <w:separator/>
      </w:r>
    </w:p>
  </w:footnote>
  <w:footnote w:type="continuationSeparator" w:id="0">
    <w:p w14:paraId="5466345F" w14:textId="77777777" w:rsidR="005721FE" w:rsidRDefault="005721FE" w:rsidP="00747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C2"/>
    <w:rsid w:val="00085049"/>
    <w:rsid w:val="0013167E"/>
    <w:rsid w:val="002006C2"/>
    <w:rsid w:val="004C4CCA"/>
    <w:rsid w:val="005721FE"/>
    <w:rsid w:val="005D0EF4"/>
    <w:rsid w:val="005F129A"/>
    <w:rsid w:val="00653980"/>
    <w:rsid w:val="0074737A"/>
    <w:rsid w:val="00772F0F"/>
    <w:rsid w:val="00776CCA"/>
    <w:rsid w:val="00895AEA"/>
    <w:rsid w:val="008A26F4"/>
    <w:rsid w:val="00973141"/>
    <w:rsid w:val="009E2C8B"/>
    <w:rsid w:val="00B60B1E"/>
    <w:rsid w:val="00B94750"/>
    <w:rsid w:val="00C44E8D"/>
    <w:rsid w:val="00C7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D164B"/>
  <w15:chartTrackingRefBased/>
  <w15:docId w15:val="{78C0A3E5-FB05-4BB0-96E4-7D1B8947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3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37A"/>
    <w:rPr>
      <w:sz w:val="18"/>
      <w:szCs w:val="18"/>
    </w:rPr>
  </w:style>
  <w:style w:type="table" w:styleId="a7">
    <w:name w:val="Table Grid"/>
    <w:basedOn w:val="a1"/>
    <w:uiPriority w:val="59"/>
    <w:rsid w:val="00747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帅</dc:creator>
  <cp:keywords/>
  <dc:description/>
  <cp:lastModifiedBy>袁 帅</cp:lastModifiedBy>
  <cp:revision>9</cp:revision>
  <dcterms:created xsi:type="dcterms:W3CDTF">2022-03-07T07:40:00Z</dcterms:created>
  <dcterms:modified xsi:type="dcterms:W3CDTF">2022-05-02T02:43:00Z</dcterms:modified>
</cp:coreProperties>
</file>